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21C3" w:rsidRPr="003E7C6A" w:rsidRDefault="008C2EFF" w:rsidP="002121C3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proofErr w:type="gramStart"/>
      <w:r>
        <w:rPr>
          <w:rFonts w:ascii="Times New Roman" w:hAnsi="Times New Roman"/>
          <w:b/>
          <w:sz w:val="24"/>
          <w:szCs w:val="24"/>
          <w:lang w:val="en-US"/>
        </w:rPr>
        <w:t>S7</w:t>
      </w:r>
      <w:r w:rsidR="0019366C">
        <w:rPr>
          <w:rFonts w:ascii="Times New Roman" w:hAnsi="Times New Roman"/>
          <w:b/>
          <w:sz w:val="24"/>
          <w:szCs w:val="24"/>
          <w:lang w:val="en-US"/>
        </w:rPr>
        <w:t xml:space="preserve"> T</w:t>
      </w:r>
      <w:r w:rsidR="000034F8">
        <w:rPr>
          <w:rFonts w:ascii="Times New Roman" w:hAnsi="Times New Roman"/>
          <w:b/>
          <w:sz w:val="24"/>
          <w:szCs w:val="24"/>
          <w:lang w:val="en-US"/>
        </w:rPr>
        <w:t>able</w:t>
      </w:r>
      <w:r w:rsidR="000034F8" w:rsidRPr="00F465DC">
        <w:rPr>
          <w:rFonts w:ascii="Times New Roman" w:hAnsi="Times New Roman"/>
          <w:b/>
          <w:sz w:val="24"/>
          <w:szCs w:val="24"/>
          <w:lang w:val="en-US"/>
        </w:rPr>
        <w:t>.</w:t>
      </w:r>
      <w:proofErr w:type="gramEnd"/>
      <w:r w:rsidR="000034F8" w:rsidRPr="004C00B0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proofErr w:type="gramStart"/>
      <w:r w:rsidR="003B7C4D">
        <w:rPr>
          <w:rFonts w:ascii="Times New Roman" w:hAnsi="Times New Roman"/>
          <w:b/>
          <w:sz w:val="24"/>
          <w:szCs w:val="24"/>
          <w:lang w:val="en-US"/>
        </w:rPr>
        <w:t>Sensitivity</w:t>
      </w:r>
      <w:r w:rsidR="00AC107A">
        <w:rPr>
          <w:rFonts w:ascii="Times New Roman" w:hAnsi="Times New Roman"/>
          <w:b/>
          <w:sz w:val="24"/>
          <w:szCs w:val="24"/>
          <w:lang w:val="en-US"/>
        </w:rPr>
        <w:t xml:space="preserve"> A</w:t>
      </w:r>
      <w:r>
        <w:rPr>
          <w:rFonts w:ascii="Times New Roman" w:hAnsi="Times New Roman"/>
          <w:b/>
          <w:sz w:val="24"/>
          <w:szCs w:val="24"/>
          <w:lang w:val="en-US"/>
        </w:rPr>
        <w:t>nalysis of</w:t>
      </w:r>
      <w:r w:rsidR="00AC107A">
        <w:rPr>
          <w:rFonts w:ascii="Times New Roman" w:hAnsi="Times New Roman"/>
          <w:b/>
          <w:sz w:val="24"/>
          <w:szCs w:val="24"/>
          <w:lang w:val="en-US"/>
        </w:rPr>
        <w:t xml:space="preserve"> Oocyte Y</w:t>
      </w:r>
      <w:r w:rsidR="00463592">
        <w:rPr>
          <w:rFonts w:ascii="Times New Roman" w:hAnsi="Times New Roman"/>
          <w:b/>
          <w:sz w:val="24"/>
          <w:szCs w:val="24"/>
          <w:lang w:val="en-US"/>
        </w:rPr>
        <w:t>ield.</w:t>
      </w:r>
      <w:proofErr w:type="gramEnd"/>
      <w:r w:rsidR="002121C3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2121C3">
        <w:rPr>
          <w:rFonts w:ascii="Times New Roman" w:hAnsi="Times New Roman" w:cs="Times New Roman"/>
          <w:sz w:val="24"/>
          <w:szCs w:val="24"/>
          <w:lang w:val="en-US"/>
        </w:rPr>
        <w:t>All women with only 1</w:t>
      </w:r>
      <w:r w:rsidR="002121C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st</w:t>
      </w:r>
      <w:r w:rsidR="002121C3">
        <w:rPr>
          <w:rFonts w:ascii="Times New Roman" w:hAnsi="Times New Roman" w:cs="Times New Roman"/>
          <w:sz w:val="24"/>
          <w:szCs w:val="24"/>
          <w:lang w:val="en-US"/>
        </w:rPr>
        <w:t xml:space="preserve"> treatment cycle are excluded. </w:t>
      </w:r>
      <w:r w:rsidR="002121C3" w:rsidRPr="006A0405">
        <w:rPr>
          <w:rFonts w:ascii="Times New Roman" w:hAnsi="Times New Roman" w:cs="Times New Roman"/>
          <w:sz w:val="24"/>
          <w:szCs w:val="24"/>
          <w:lang w:val="en-US"/>
        </w:rPr>
        <w:t xml:space="preserve">Multiple linear regression </w:t>
      </w:r>
      <w:proofErr w:type="gramStart"/>
      <w:r w:rsidR="002121C3" w:rsidRPr="006A0405">
        <w:rPr>
          <w:rFonts w:ascii="Times New Roman" w:hAnsi="Times New Roman" w:cs="Times New Roman"/>
          <w:sz w:val="24"/>
          <w:szCs w:val="24"/>
          <w:lang w:val="en-US"/>
        </w:rPr>
        <w:t>model</w:t>
      </w:r>
      <w:proofErr w:type="gramEnd"/>
      <w:r w:rsidR="002121C3" w:rsidRPr="006A0405">
        <w:rPr>
          <w:rFonts w:ascii="Times New Roman" w:hAnsi="Times New Roman" w:cs="Times New Roman"/>
          <w:sz w:val="24"/>
          <w:szCs w:val="24"/>
          <w:lang w:val="en-US"/>
        </w:rPr>
        <w:t xml:space="preserve"> of oocyte and outcome according to BMI</w:t>
      </w:r>
      <w:r w:rsidR="002121C3">
        <w:rPr>
          <w:rFonts w:ascii="Times New Roman" w:hAnsi="Times New Roman" w:cs="Times New Roman"/>
          <w:sz w:val="24"/>
          <w:szCs w:val="24"/>
          <w:lang w:val="en-US"/>
        </w:rPr>
        <w:t xml:space="preserve"> and cycle number. Each estimate shows the percentage of oocytes retrieved in each group with reference to the normal weight group.</w:t>
      </w:r>
      <w:r w:rsidR="002121C3">
        <w:rPr>
          <w:rFonts w:ascii="Times New Roman" w:hAnsi="Times New Roman"/>
          <w:sz w:val="24"/>
          <w:szCs w:val="24"/>
          <w:lang w:val="en-US"/>
        </w:rPr>
        <w:t xml:space="preserve"> </w:t>
      </w:r>
    </w:p>
    <w:p w:rsidR="000034F8" w:rsidRDefault="000034F8" w:rsidP="000034F8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el-Gitter"/>
        <w:tblpPr w:leftFromText="141" w:rightFromText="141" w:vertAnchor="page" w:horzAnchor="margin" w:tblpY="3526"/>
        <w:tblW w:w="5098" w:type="pct"/>
        <w:tblLook w:val="04A0" w:firstRow="1" w:lastRow="0" w:firstColumn="1" w:lastColumn="0" w:noHBand="0" w:noVBand="1"/>
      </w:tblPr>
      <w:tblGrid>
        <w:gridCol w:w="1307"/>
        <w:gridCol w:w="1559"/>
        <w:gridCol w:w="1558"/>
        <w:gridCol w:w="932"/>
        <w:gridCol w:w="1558"/>
        <w:gridCol w:w="1558"/>
        <w:gridCol w:w="852"/>
        <w:gridCol w:w="1558"/>
        <w:gridCol w:w="1558"/>
        <w:gridCol w:w="994"/>
      </w:tblGrid>
      <w:tr w:rsidR="000034F8" w:rsidRPr="00BE7F63" w:rsidTr="002121C3">
        <w:tc>
          <w:tcPr>
            <w:tcW w:w="486" w:type="pct"/>
          </w:tcPr>
          <w:p w:rsidR="000034F8" w:rsidRPr="00BE7F63" w:rsidRDefault="000034F8" w:rsidP="002121C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0" w:name="_GoBack"/>
            <w:bookmarkEnd w:id="0"/>
          </w:p>
        </w:tc>
        <w:tc>
          <w:tcPr>
            <w:tcW w:w="1507" w:type="pct"/>
            <w:gridSpan w:val="3"/>
          </w:tcPr>
          <w:p w:rsidR="000034F8" w:rsidRPr="003D09E2" w:rsidRDefault="000034F8" w:rsidP="002121C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D09E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ll treatment-cycles</w:t>
            </w:r>
          </w:p>
        </w:tc>
        <w:tc>
          <w:tcPr>
            <w:tcW w:w="1477" w:type="pct"/>
            <w:gridSpan w:val="3"/>
          </w:tcPr>
          <w:p w:rsidR="000034F8" w:rsidRPr="003D09E2" w:rsidRDefault="000034F8" w:rsidP="002121C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D09E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irst treatment-cycle</w:t>
            </w:r>
          </w:p>
        </w:tc>
        <w:tc>
          <w:tcPr>
            <w:tcW w:w="1530" w:type="pct"/>
            <w:gridSpan w:val="3"/>
          </w:tcPr>
          <w:p w:rsidR="000034F8" w:rsidRPr="003D09E2" w:rsidRDefault="000034F8" w:rsidP="002121C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D09E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</w:t>
            </w:r>
            <w:r w:rsidRPr="003D09E2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nd+</w:t>
            </w:r>
            <w:r w:rsidRPr="003D09E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treatment-cycle</w:t>
            </w:r>
          </w:p>
        </w:tc>
      </w:tr>
      <w:tr w:rsidR="000034F8" w:rsidRPr="00BE7F63" w:rsidTr="002121C3">
        <w:tc>
          <w:tcPr>
            <w:tcW w:w="486" w:type="pct"/>
          </w:tcPr>
          <w:p w:rsidR="000034F8" w:rsidRPr="00B579BF" w:rsidRDefault="000034F8" w:rsidP="002121C3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579B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MI Group</w:t>
            </w:r>
          </w:p>
        </w:tc>
        <w:tc>
          <w:tcPr>
            <w:tcW w:w="580" w:type="pct"/>
          </w:tcPr>
          <w:p w:rsidR="000034F8" w:rsidRPr="00B579BF" w:rsidRDefault="000034F8" w:rsidP="002121C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</w:pPr>
            <w:proofErr w:type="spellStart"/>
            <w:r w:rsidRPr="00B579B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rude</w:t>
            </w:r>
            <w:r w:rsidRPr="00B579BF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580" w:type="pct"/>
          </w:tcPr>
          <w:p w:rsidR="000034F8" w:rsidRPr="00B579BF" w:rsidRDefault="000034F8" w:rsidP="002121C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</w:pPr>
            <w:proofErr w:type="spellStart"/>
            <w:r w:rsidRPr="00B579B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djusted</w:t>
            </w:r>
            <w:r w:rsidRPr="00B579BF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a,b</w:t>
            </w:r>
            <w:proofErr w:type="spellEnd"/>
          </w:p>
        </w:tc>
        <w:tc>
          <w:tcPr>
            <w:tcW w:w="347" w:type="pct"/>
          </w:tcPr>
          <w:p w:rsidR="000034F8" w:rsidRPr="00B579BF" w:rsidRDefault="000034F8" w:rsidP="002121C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579B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580" w:type="pct"/>
          </w:tcPr>
          <w:p w:rsidR="000034F8" w:rsidRPr="00B579BF" w:rsidRDefault="000034F8" w:rsidP="002121C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</w:pPr>
            <w:proofErr w:type="spellStart"/>
            <w:r w:rsidRPr="00B579B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rude</w:t>
            </w:r>
            <w:r w:rsidRPr="00B579BF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580" w:type="pct"/>
          </w:tcPr>
          <w:p w:rsidR="000034F8" w:rsidRPr="00B579BF" w:rsidRDefault="000034F8" w:rsidP="002121C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</w:pPr>
            <w:proofErr w:type="spellStart"/>
            <w:r w:rsidRPr="00B579B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djusted</w:t>
            </w:r>
            <w:r w:rsidRPr="00B579BF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a,b</w:t>
            </w:r>
            <w:proofErr w:type="spellEnd"/>
          </w:p>
        </w:tc>
        <w:tc>
          <w:tcPr>
            <w:tcW w:w="317" w:type="pct"/>
          </w:tcPr>
          <w:p w:rsidR="000034F8" w:rsidRPr="00B579BF" w:rsidRDefault="000034F8" w:rsidP="002121C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579B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580" w:type="pct"/>
          </w:tcPr>
          <w:p w:rsidR="000034F8" w:rsidRPr="00B579BF" w:rsidRDefault="000034F8" w:rsidP="002121C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</w:pPr>
            <w:proofErr w:type="spellStart"/>
            <w:r w:rsidRPr="00B579B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rude</w:t>
            </w:r>
            <w:r w:rsidRPr="00B579BF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580" w:type="pct"/>
          </w:tcPr>
          <w:p w:rsidR="000034F8" w:rsidRPr="00B579BF" w:rsidRDefault="000034F8" w:rsidP="002121C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</w:pPr>
            <w:proofErr w:type="spellStart"/>
            <w:r w:rsidRPr="00B579B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djusted</w:t>
            </w:r>
            <w:r w:rsidRPr="00B579BF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a,b</w:t>
            </w:r>
            <w:proofErr w:type="spellEnd"/>
          </w:p>
        </w:tc>
        <w:tc>
          <w:tcPr>
            <w:tcW w:w="370" w:type="pct"/>
          </w:tcPr>
          <w:p w:rsidR="000034F8" w:rsidRPr="00B579BF" w:rsidRDefault="000034F8" w:rsidP="002121C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579B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-value</w:t>
            </w:r>
          </w:p>
        </w:tc>
      </w:tr>
      <w:tr w:rsidR="00762F17" w:rsidRPr="003056BF" w:rsidTr="002121C3">
        <w:tc>
          <w:tcPr>
            <w:tcW w:w="486" w:type="pct"/>
          </w:tcPr>
          <w:p w:rsidR="00762F17" w:rsidRPr="00A1136F" w:rsidRDefault="00762F17" w:rsidP="002121C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derweight</w:t>
            </w:r>
          </w:p>
        </w:tc>
        <w:tc>
          <w:tcPr>
            <w:tcW w:w="580" w:type="pct"/>
          </w:tcPr>
          <w:p w:rsidR="00762F17" w:rsidRPr="00BE7F63" w:rsidRDefault="003056BF" w:rsidP="002121C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</w:t>
            </w:r>
            <w:r w:rsidR="00762F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5</w:t>
            </w:r>
            <w:r w:rsidR="00762F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25)</w:t>
            </w:r>
          </w:p>
        </w:tc>
        <w:tc>
          <w:tcPr>
            <w:tcW w:w="580" w:type="pct"/>
          </w:tcPr>
          <w:p w:rsidR="00762F17" w:rsidRPr="00BE7F63" w:rsidRDefault="003056BF" w:rsidP="002121C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5</w:t>
            </w:r>
            <w:r w:rsidR="00762F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6</w:t>
            </w:r>
            <w:r w:rsidR="00762F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20)</w:t>
            </w:r>
          </w:p>
        </w:tc>
        <w:tc>
          <w:tcPr>
            <w:tcW w:w="347" w:type="pct"/>
          </w:tcPr>
          <w:p w:rsidR="00762F17" w:rsidRPr="00BE7F63" w:rsidRDefault="00762F17" w:rsidP="002121C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7F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</w:t>
            </w:r>
          </w:p>
        </w:tc>
        <w:tc>
          <w:tcPr>
            <w:tcW w:w="580" w:type="pct"/>
          </w:tcPr>
          <w:p w:rsidR="00762F17" w:rsidRPr="00BE7F63" w:rsidRDefault="003056BF" w:rsidP="002121C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8</w:t>
            </w:r>
            <w:r w:rsidR="00762F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7</w:t>
            </w:r>
            <w:r w:rsidR="00762F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15)</w:t>
            </w:r>
          </w:p>
        </w:tc>
        <w:tc>
          <w:tcPr>
            <w:tcW w:w="580" w:type="pct"/>
          </w:tcPr>
          <w:p w:rsidR="00762F17" w:rsidRPr="00BE7F63" w:rsidRDefault="003056BF" w:rsidP="002121C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8</w:t>
            </w:r>
            <w:r w:rsidR="00762F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6</w:t>
            </w:r>
            <w:r w:rsidR="00762F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14)</w:t>
            </w:r>
          </w:p>
        </w:tc>
        <w:tc>
          <w:tcPr>
            <w:tcW w:w="317" w:type="pct"/>
          </w:tcPr>
          <w:p w:rsidR="00762F17" w:rsidRPr="00BE7F63" w:rsidRDefault="00762F17" w:rsidP="002121C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7F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</w:t>
            </w:r>
          </w:p>
        </w:tc>
        <w:tc>
          <w:tcPr>
            <w:tcW w:w="580" w:type="pct"/>
          </w:tcPr>
          <w:p w:rsidR="00762F17" w:rsidRDefault="003056BF" w:rsidP="002121C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 (-28</w:t>
            </w:r>
            <w:r w:rsidR="00762F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35)</w:t>
            </w:r>
          </w:p>
        </w:tc>
        <w:tc>
          <w:tcPr>
            <w:tcW w:w="580" w:type="pct"/>
          </w:tcPr>
          <w:p w:rsidR="00762F17" w:rsidRPr="00BE7F63" w:rsidRDefault="003056BF" w:rsidP="002121C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6 (-29</w:t>
            </w:r>
            <w:r w:rsidR="00762F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26)</w:t>
            </w:r>
          </w:p>
        </w:tc>
        <w:tc>
          <w:tcPr>
            <w:tcW w:w="370" w:type="pct"/>
          </w:tcPr>
          <w:p w:rsidR="00762F17" w:rsidRPr="00BE7F63" w:rsidRDefault="00762F17" w:rsidP="002121C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0</w:t>
            </w:r>
          </w:p>
        </w:tc>
      </w:tr>
      <w:tr w:rsidR="00762F17" w:rsidRPr="003056BF" w:rsidTr="002121C3">
        <w:tc>
          <w:tcPr>
            <w:tcW w:w="486" w:type="pct"/>
          </w:tcPr>
          <w:p w:rsidR="00762F17" w:rsidRDefault="00762F17" w:rsidP="002121C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mal</w:t>
            </w:r>
          </w:p>
        </w:tc>
        <w:tc>
          <w:tcPr>
            <w:tcW w:w="580" w:type="pct"/>
          </w:tcPr>
          <w:p w:rsidR="00762F17" w:rsidRPr="00895E01" w:rsidRDefault="00762F17" w:rsidP="002121C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E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580" w:type="pct"/>
          </w:tcPr>
          <w:p w:rsidR="00762F17" w:rsidRPr="00895E01" w:rsidRDefault="003056BF" w:rsidP="002121C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347" w:type="pct"/>
          </w:tcPr>
          <w:p w:rsidR="00762F17" w:rsidRPr="00895E01" w:rsidRDefault="00762F17" w:rsidP="002121C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0" w:type="pct"/>
          </w:tcPr>
          <w:p w:rsidR="00762F17" w:rsidRPr="00895E01" w:rsidRDefault="003056BF" w:rsidP="002121C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580" w:type="pct"/>
          </w:tcPr>
          <w:p w:rsidR="00762F17" w:rsidRPr="00895E01" w:rsidRDefault="003056BF" w:rsidP="002121C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317" w:type="pct"/>
          </w:tcPr>
          <w:p w:rsidR="00762F17" w:rsidRPr="00895E01" w:rsidRDefault="00762F17" w:rsidP="002121C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0" w:type="pct"/>
          </w:tcPr>
          <w:p w:rsidR="00762F17" w:rsidRPr="00895E01" w:rsidRDefault="00BB588D" w:rsidP="002121C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580" w:type="pct"/>
          </w:tcPr>
          <w:p w:rsidR="00762F17" w:rsidRPr="00895E01" w:rsidRDefault="00BB588D" w:rsidP="002121C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370" w:type="pct"/>
          </w:tcPr>
          <w:p w:rsidR="00762F17" w:rsidRPr="0066242B" w:rsidRDefault="00762F17" w:rsidP="002121C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</w:tr>
      <w:tr w:rsidR="00762F17" w:rsidRPr="00BE7F63" w:rsidTr="002121C3">
        <w:tc>
          <w:tcPr>
            <w:tcW w:w="486" w:type="pct"/>
          </w:tcPr>
          <w:p w:rsidR="00762F17" w:rsidRDefault="00762F17" w:rsidP="002121C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verweight</w:t>
            </w:r>
          </w:p>
        </w:tc>
        <w:tc>
          <w:tcPr>
            <w:tcW w:w="580" w:type="pct"/>
          </w:tcPr>
          <w:p w:rsidR="00762F17" w:rsidRPr="00367FDD" w:rsidRDefault="003056BF" w:rsidP="002121C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-6</w:t>
            </w:r>
            <w:r w:rsidR="00762F17" w:rsidRPr="00367F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7)</w:t>
            </w:r>
          </w:p>
        </w:tc>
        <w:tc>
          <w:tcPr>
            <w:tcW w:w="580" w:type="pct"/>
          </w:tcPr>
          <w:p w:rsidR="00762F17" w:rsidRPr="00367FDD" w:rsidRDefault="003056BF" w:rsidP="002121C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1 </w:t>
            </w:r>
            <w:r w:rsidR="00762F17" w:rsidRPr="00367F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0</w:t>
            </w:r>
            <w:r w:rsidR="00762F17" w:rsidRPr="00367F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8)</w:t>
            </w:r>
          </w:p>
        </w:tc>
        <w:tc>
          <w:tcPr>
            <w:tcW w:w="347" w:type="pct"/>
          </w:tcPr>
          <w:p w:rsidR="00762F17" w:rsidRPr="00367FDD" w:rsidRDefault="00762F17" w:rsidP="002121C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7F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6</w:t>
            </w:r>
          </w:p>
        </w:tc>
        <w:tc>
          <w:tcPr>
            <w:tcW w:w="580" w:type="pct"/>
          </w:tcPr>
          <w:p w:rsidR="00762F17" w:rsidRPr="00367FDD" w:rsidRDefault="003056BF" w:rsidP="002121C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3</w:t>
            </w:r>
            <w:r w:rsidR="00762F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762F17" w:rsidRPr="00367F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1</w:t>
            </w:r>
            <w:r w:rsidR="00762F17" w:rsidRPr="00367F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</w:t>
            </w:r>
            <w:r w:rsidR="00762F17" w:rsidRPr="00367F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580" w:type="pct"/>
          </w:tcPr>
          <w:p w:rsidR="00762F17" w:rsidRPr="00367FDD" w:rsidRDefault="003056BF" w:rsidP="002121C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4</w:t>
            </w:r>
            <w:r w:rsidR="00762F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762F17" w:rsidRPr="00367F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2</w:t>
            </w:r>
            <w:r w:rsidR="00762F17" w:rsidRPr="00367F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5</w:t>
            </w:r>
            <w:r w:rsidR="00762F17" w:rsidRPr="00367F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317" w:type="pct"/>
          </w:tcPr>
          <w:p w:rsidR="00762F17" w:rsidRPr="00367FDD" w:rsidRDefault="00762F17" w:rsidP="002121C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7F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580" w:type="pct"/>
          </w:tcPr>
          <w:p w:rsidR="00762F17" w:rsidRPr="00367FDD" w:rsidRDefault="00762F17" w:rsidP="002121C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7F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3056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2</w:t>
            </w:r>
            <w:r w:rsidRPr="00367F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1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580" w:type="pct"/>
          </w:tcPr>
          <w:p w:rsidR="00762F17" w:rsidRPr="00367FDD" w:rsidRDefault="00762F17" w:rsidP="002121C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7F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3056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2</w:t>
            </w:r>
            <w:r w:rsidRPr="00367F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13)</w:t>
            </w:r>
          </w:p>
        </w:tc>
        <w:tc>
          <w:tcPr>
            <w:tcW w:w="370" w:type="pct"/>
          </w:tcPr>
          <w:p w:rsidR="00762F17" w:rsidRPr="00367FDD" w:rsidRDefault="00762F17" w:rsidP="002121C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7F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</w:t>
            </w:r>
          </w:p>
        </w:tc>
      </w:tr>
      <w:tr w:rsidR="00762F17" w:rsidRPr="003056BF" w:rsidTr="002121C3">
        <w:tc>
          <w:tcPr>
            <w:tcW w:w="486" w:type="pct"/>
          </w:tcPr>
          <w:p w:rsidR="00762F17" w:rsidRDefault="00762F17" w:rsidP="002121C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bese</w:t>
            </w:r>
          </w:p>
        </w:tc>
        <w:tc>
          <w:tcPr>
            <w:tcW w:w="580" w:type="pct"/>
          </w:tcPr>
          <w:p w:rsidR="00762F17" w:rsidRPr="00367FDD" w:rsidRDefault="003056BF" w:rsidP="002121C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-9</w:t>
            </w:r>
            <w:r w:rsidR="00762F17" w:rsidRPr="00367F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9)</w:t>
            </w:r>
          </w:p>
        </w:tc>
        <w:tc>
          <w:tcPr>
            <w:tcW w:w="580" w:type="pct"/>
          </w:tcPr>
          <w:p w:rsidR="00762F17" w:rsidRPr="00367FDD" w:rsidRDefault="003056BF" w:rsidP="002121C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1 </w:t>
            </w:r>
            <w:r w:rsidR="00762F17" w:rsidRPr="00367F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0;</w:t>
            </w:r>
            <w:r w:rsidR="00762F17" w:rsidRPr="00367F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)</w:t>
            </w:r>
          </w:p>
        </w:tc>
        <w:tc>
          <w:tcPr>
            <w:tcW w:w="347" w:type="pct"/>
          </w:tcPr>
          <w:p w:rsidR="00762F17" w:rsidRPr="00367FDD" w:rsidRDefault="00762F17" w:rsidP="002121C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7F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5</w:t>
            </w:r>
          </w:p>
        </w:tc>
        <w:tc>
          <w:tcPr>
            <w:tcW w:w="580" w:type="pct"/>
          </w:tcPr>
          <w:p w:rsidR="00762F17" w:rsidRPr="00367FDD" w:rsidRDefault="003056BF" w:rsidP="002121C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4</w:t>
            </w:r>
            <w:r w:rsidR="00762F17" w:rsidRPr="00367F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6</w:t>
            </w:r>
            <w:r w:rsidR="00762F17" w:rsidRPr="00367F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</w:t>
            </w:r>
            <w:r w:rsidR="00762F17" w:rsidRPr="00367F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580" w:type="pct"/>
          </w:tcPr>
          <w:p w:rsidR="00762F17" w:rsidRPr="00367FDD" w:rsidRDefault="003056BF" w:rsidP="002121C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16 </w:t>
            </w:r>
            <w:r w:rsidR="00762F17" w:rsidRPr="00367F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7</w:t>
            </w:r>
            <w:r w:rsidR="00762F17" w:rsidRPr="00367F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</w:t>
            </w:r>
            <w:r w:rsidR="00762F17" w:rsidRPr="00367F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317" w:type="pct"/>
          </w:tcPr>
          <w:p w:rsidR="00762F17" w:rsidRPr="00367FDD" w:rsidRDefault="00762F17" w:rsidP="002121C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7F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580" w:type="pct"/>
          </w:tcPr>
          <w:p w:rsidR="00762F17" w:rsidRPr="00367FDD" w:rsidRDefault="003056BF" w:rsidP="002121C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-4</w:t>
            </w:r>
            <w:r w:rsidR="00762F17" w:rsidRPr="00367F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17)</w:t>
            </w:r>
          </w:p>
        </w:tc>
        <w:tc>
          <w:tcPr>
            <w:tcW w:w="580" w:type="pct"/>
          </w:tcPr>
          <w:p w:rsidR="00762F17" w:rsidRPr="00367FDD" w:rsidRDefault="003056BF" w:rsidP="002121C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-5</w:t>
            </w:r>
            <w:r w:rsidR="00762F17" w:rsidRPr="00367F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17)</w:t>
            </w:r>
          </w:p>
        </w:tc>
        <w:tc>
          <w:tcPr>
            <w:tcW w:w="370" w:type="pct"/>
          </w:tcPr>
          <w:p w:rsidR="00762F17" w:rsidRPr="00367FDD" w:rsidRDefault="00762F17" w:rsidP="002121C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7F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3</w:t>
            </w:r>
          </w:p>
        </w:tc>
      </w:tr>
    </w:tbl>
    <w:p w:rsidR="000034F8" w:rsidRDefault="000034F8" w:rsidP="000034F8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B579BF" w:rsidRPr="00A1136F" w:rsidRDefault="00B579BF" w:rsidP="00B579BF">
      <w:pPr>
        <w:spacing w:line="480" w:lineRule="auto"/>
        <w:rPr>
          <w:rFonts w:ascii="Times New Roman" w:hAnsi="Times New Roman" w:cs="Times New Roman"/>
          <w:lang w:val="en-US"/>
        </w:rPr>
      </w:pPr>
      <w:r w:rsidRPr="00BE7F63">
        <w:rPr>
          <w:rFonts w:ascii="Times New Roman" w:hAnsi="Times New Roman" w:cs="Times New Roman"/>
          <w:vertAlign w:val="superscript"/>
          <w:lang w:val="en-US"/>
        </w:rPr>
        <w:t xml:space="preserve">a </w:t>
      </w:r>
      <w:r w:rsidRPr="00BE7F63">
        <w:rPr>
          <w:rFonts w:ascii="Times New Roman" w:hAnsi="Times New Roman" w:cs="Times New Roman"/>
          <w:lang w:val="en-US"/>
        </w:rPr>
        <w:t xml:space="preserve">Data presented as back transformed estimates (95 % confidence interval)  </w:t>
      </w:r>
      <w:r w:rsidRPr="00BE7F63">
        <w:rPr>
          <w:rFonts w:ascii="Times New Roman" w:hAnsi="Times New Roman" w:cs="Times New Roman"/>
          <w:vertAlign w:val="superscript"/>
          <w:lang w:val="en-US"/>
        </w:rPr>
        <w:t xml:space="preserve">b </w:t>
      </w:r>
      <w:r w:rsidR="008C2EFF">
        <w:rPr>
          <w:rFonts w:ascii="Times New Roman" w:hAnsi="Times New Roman" w:cs="Times New Roman"/>
          <w:lang w:val="en-US"/>
        </w:rPr>
        <w:t xml:space="preserve">adjusted for </w:t>
      </w:r>
      <w:r w:rsidR="008C2EFF" w:rsidRPr="00E06BAC">
        <w:rPr>
          <w:rFonts w:ascii="Times New Roman" w:hAnsi="Times New Roman" w:cs="Times New Roman"/>
          <w:lang w:val="en-US"/>
        </w:rPr>
        <w:t>age, smoking habits, coffee consumption, alcohol consumption, reason for infertility, baseline-FSH, total FSH-dose</w:t>
      </w:r>
    </w:p>
    <w:p w:rsidR="00B579BF" w:rsidRPr="00B579BF" w:rsidRDefault="00B579BF">
      <w:pPr>
        <w:rPr>
          <w:lang w:val="en-US"/>
        </w:rPr>
      </w:pPr>
    </w:p>
    <w:sectPr w:rsidR="00B579BF" w:rsidRPr="00B579BF" w:rsidSect="005E4F94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4F94"/>
    <w:rsid w:val="000034F8"/>
    <w:rsid w:val="001502F5"/>
    <w:rsid w:val="001905BD"/>
    <w:rsid w:val="0019366C"/>
    <w:rsid w:val="00205782"/>
    <w:rsid w:val="002121C3"/>
    <w:rsid w:val="002C7282"/>
    <w:rsid w:val="003056BF"/>
    <w:rsid w:val="003B7C4D"/>
    <w:rsid w:val="00463592"/>
    <w:rsid w:val="004A4D75"/>
    <w:rsid w:val="00545719"/>
    <w:rsid w:val="00596C9D"/>
    <w:rsid w:val="005E2C95"/>
    <w:rsid w:val="005E4F94"/>
    <w:rsid w:val="005E7E97"/>
    <w:rsid w:val="0066242B"/>
    <w:rsid w:val="00762F17"/>
    <w:rsid w:val="00895E01"/>
    <w:rsid w:val="008C2EFF"/>
    <w:rsid w:val="00953150"/>
    <w:rsid w:val="009871AC"/>
    <w:rsid w:val="009E177E"/>
    <w:rsid w:val="00A44F42"/>
    <w:rsid w:val="00A85C66"/>
    <w:rsid w:val="00AC107A"/>
    <w:rsid w:val="00AD53AC"/>
    <w:rsid w:val="00B007BD"/>
    <w:rsid w:val="00B44F37"/>
    <w:rsid w:val="00B579BF"/>
    <w:rsid w:val="00BB588D"/>
    <w:rsid w:val="00BE5403"/>
    <w:rsid w:val="00BF6A36"/>
    <w:rsid w:val="00C06D83"/>
    <w:rsid w:val="00C50861"/>
    <w:rsid w:val="00CD7440"/>
    <w:rsid w:val="00D07A74"/>
    <w:rsid w:val="00D20BBB"/>
    <w:rsid w:val="00DC2C62"/>
    <w:rsid w:val="00EA2F5D"/>
    <w:rsid w:val="00EA46F2"/>
    <w:rsid w:val="00F369AD"/>
    <w:rsid w:val="00F94906"/>
    <w:rsid w:val="00FF0C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4F94"/>
    <w:rPr>
      <w:rFonts w:eastAsiaTheme="minorEastAsia"/>
      <w:lang w:val="da-DK"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5E4F94"/>
    <w:pPr>
      <w:spacing w:after="0" w:line="240" w:lineRule="auto"/>
    </w:pPr>
    <w:rPr>
      <w:rFonts w:eastAsiaTheme="minorEastAsia"/>
      <w:lang w:val="da-DK" w:eastAsia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B579B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B579BF"/>
    <w:rPr>
      <w:rFonts w:ascii="Tahoma" w:eastAsiaTheme="minorEastAsia" w:hAnsi="Tahoma" w:cs="Tahoma"/>
      <w:sz w:val="16"/>
      <w:szCs w:val="16"/>
      <w:lang w:val="da-DK" w:eastAsia="da-DK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4F94"/>
    <w:rPr>
      <w:rFonts w:eastAsiaTheme="minorEastAsia"/>
      <w:lang w:val="da-DK"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5E4F94"/>
    <w:pPr>
      <w:spacing w:after="0" w:line="240" w:lineRule="auto"/>
    </w:pPr>
    <w:rPr>
      <w:rFonts w:eastAsiaTheme="minorEastAsia"/>
      <w:lang w:val="da-DK" w:eastAsia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B579B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B579BF"/>
    <w:rPr>
      <w:rFonts w:ascii="Tahoma" w:eastAsiaTheme="minorEastAsia" w:hAnsi="Tahoma" w:cs="Tahoma"/>
      <w:sz w:val="16"/>
      <w:szCs w:val="16"/>
      <w:lang w:val="da-DK"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7</Words>
  <Characters>842</Characters>
  <Application>Microsoft Office Word</Application>
  <DocSecurity>0</DocSecurity>
  <Lines>7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arhus Universitet</Company>
  <LinksUpToDate>false</LinksUpToDate>
  <CharactersWithSpaces>9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tte Wulf Christensen</dc:creator>
  <cp:lastModifiedBy>Mette Wulf Christensen</cp:lastModifiedBy>
  <cp:revision>4</cp:revision>
  <dcterms:created xsi:type="dcterms:W3CDTF">2016-05-26T10:13:00Z</dcterms:created>
  <dcterms:modified xsi:type="dcterms:W3CDTF">2016-09-11T19:07:00Z</dcterms:modified>
</cp:coreProperties>
</file>